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BDB" w:rsidRPr="006F72B9" w:rsidRDefault="00161902" w:rsidP="000B3BDB">
      <w:pPr>
        <w:tabs>
          <w:tab w:val="left" w:pos="4515"/>
        </w:tabs>
        <w:rPr>
          <w:rFonts w:ascii="Times New Roman" w:hAnsi="Times New Roman" w:cs="Times New Roman"/>
          <w:sz w:val="24"/>
          <w:szCs w:val="24"/>
        </w:rPr>
      </w:pPr>
      <w:r w:rsidRPr="00161902">
        <w:rPr>
          <w:rFonts w:ascii="Times New Roman" w:hAnsi="Times New Roman" w:cs="Times New Roman"/>
          <w:b/>
          <w:sz w:val="24"/>
          <w:szCs w:val="24"/>
        </w:rPr>
        <w:t>S1 Table</w:t>
      </w:r>
      <w:r w:rsidR="000B3BDB" w:rsidRPr="00B0138D">
        <w:rPr>
          <w:rFonts w:ascii="Times New Roman" w:hAnsi="Times New Roman" w:cs="Times New Roman"/>
          <w:b/>
          <w:sz w:val="24"/>
          <w:szCs w:val="24"/>
        </w:rPr>
        <w:t xml:space="preserve">: Comparison </w:t>
      </w:r>
      <w:r w:rsidR="000B3BDB">
        <w:rPr>
          <w:rFonts w:ascii="Times New Roman" w:hAnsi="Times New Roman" w:cs="Times New Roman"/>
          <w:b/>
          <w:sz w:val="24"/>
          <w:szCs w:val="24"/>
        </w:rPr>
        <w:t>betw</w:t>
      </w:r>
      <w:bookmarkStart w:id="0" w:name="_GoBack"/>
      <w:bookmarkEnd w:id="0"/>
      <w:r w:rsidR="000B3BDB">
        <w:rPr>
          <w:rFonts w:ascii="Times New Roman" w:hAnsi="Times New Roman" w:cs="Times New Roman"/>
          <w:b/>
          <w:sz w:val="24"/>
          <w:szCs w:val="24"/>
        </w:rPr>
        <w:t>een r</w:t>
      </w:r>
      <w:r w:rsidR="000B3BDB" w:rsidRPr="00B0138D">
        <w:rPr>
          <w:rFonts w:ascii="Times New Roman" w:hAnsi="Times New Roman" w:cs="Times New Roman"/>
          <w:b/>
          <w:sz w:val="24"/>
          <w:szCs w:val="24"/>
        </w:rPr>
        <w:t>isk of osteoporosis determined by OSTA and OSTC</w:t>
      </w:r>
      <w:r w:rsidR="000B3BDB">
        <w:rPr>
          <w:rFonts w:ascii="Times New Roman" w:hAnsi="Times New Roman" w:cs="Times New Roman"/>
          <w:b/>
          <w:sz w:val="24"/>
          <w:szCs w:val="24"/>
        </w:rPr>
        <w:t xml:space="preserve"> and the BMD classification in different anatomical sites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2126"/>
      </w:tblGrid>
      <w:tr w:rsidR="000B3BDB" w:rsidRPr="0021524F" w:rsidTr="000C6CCE">
        <w:trPr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Screening classific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T-score ≤ -2.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2.5 &lt; T-score &lt; -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T-score ≥ -1</w:t>
            </w:r>
          </w:p>
        </w:tc>
      </w:tr>
      <w:tr w:rsidR="000B3BDB" w:rsidRPr="0021524F" w:rsidTr="000C6CCE">
        <w:tc>
          <w:tcPr>
            <w:tcW w:w="26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umbar vertebra L1</w:t>
            </w: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A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58 (15.1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173 (42.1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197 (51.3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194 (47.2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129 (33.6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44 (10.7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C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4 (1.0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41 (10.0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380 (99.0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370 (90.0)</w:t>
            </w:r>
          </w:p>
        </w:tc>
        <w:tc>
          <w:tcPr>
            <w:tcW w:w="2126" w:type="dxa"/>
            <w:vAlign w:val="bottom"/>
          </w:tcPr>
          <w:p w:rsidR="000B3BDB" w:rsidRPr="00463287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3287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</w:tr>
      <w:tr w:rsidR="000B3BDB" w:rsidRPr="0021524F" w:rsidTr="000C6CCE">
        <w:tc>
          <w:tcPr>
            <w:tcW w:w="2694" w:type="dxa"/>
            <w:shd w:val="clear" w:color="auto" w:fill="D9D9D9" w:themeFill="background1" w:themeFillShade="D9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3"/>
            <w:shd w:val="clear" w:color="auto" w:fill="D9D9D9" w:themeFill="background1" w:themeFillShade="D9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umbar vertebra L2</w:t>
            </w: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A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58 (14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69 (42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04 (51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89 (47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33 (33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9 (9.8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C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7 (1.8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7 (9.3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88 (98.2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60 (90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</w:tr>
      <w:tr w:rsidR="000B3BDB" w:rsidRPr="0021524F" w:rsidTr="000C6CCE">
        <w:tc>
          <w:tcPr>
            <w:tcW w:w="2694" w:type="dxa"/>
            <w:shd w:val="clear" w:color="auto" w:fill="D9D9D9" w:themeFill="background1" w:themeFillShade="D9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3"/>
            <w:shd w:val="clear" w:color="auto" w:fill="D9D9D9" w:themeFill="background1" w:themeFillShade="D9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umbar vertebra L3</w:t>
            </w: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A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71 (16.3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54 (43.8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26 (51.8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65 (46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39 (31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3 (9.4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 (11.1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C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9 (2.1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4 (9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 (22.2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27 (97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18 (90.3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7 (77.8)</w:t>
            </w:r>
          </w:p>
        </w:tc>
      </w:tr>
      <w:tr w:rsidR="000B3BDB" w:rsidRPr="0021524F" w:rsidTr="000C6CCE">
        <w:tc>
          <w:tcPr>
            <w:tcW w:w="2694" w:type="dxa"/>
            <w:shd w:val="clear" w:color="auto" w:fill="D9D9D9" w:themeFill="background1" w:themeFillShade="D9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3"/>
            <w:shd w:val="clear" w:color="auto" w:fill="D9D9D9" w:themeFill="background1" w:themeFillShade="D9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umbar vertebra L4</w:t>
            </w: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, n (%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A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54 (15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70 (38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7 (58.3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68 (48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22 (50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24 (35.8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7 (10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 (16.7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C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8 (2.3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4 (7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38 (97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05 (92.3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9 (75.0)</w:t>
            </w:r>
          </w:p>
        </w:tc>
      </w:tr>
      <w:tr w:rsidR="000B3BDB" w:rsidRPr="0021524F" w:rsidTr="000C6CCE">
        <w:tc>
          <w:tcPr>
            <w:tcW w:w="2694" w:type="dxa"/>
            <w:shd w:val="clear" w:color="auto" w:fill="D9D9D9" w:themeFill="background1" w:themeFillShade="D9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3"/>
            <w:shd w:val="clear" w:color="auto" w:fill="D9D9D9" w:themeFill="background1" w:themeFillShade="D9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umbar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ertebrae </w:t>
            </w: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(L1–L4), n (%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A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53 (14.4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74 (40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 (8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83 (49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09 (49.2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 (2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31 (35.7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2 (9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C</w:t>
            </w: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8 (8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62 (98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87 (91.1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</w:tr>
      <w:tr w:rsidR="000B3BDB" w:rsidRPr="0021524F" w:rsidTr="000C6CCE">
        <w:tc>
          <w:tcPr>
            <w:tcW w:w="2694" w:type="dxa"/>
            <w:shd w:val="clear" w:color="auto" w:fill="D9D9D9" w:themeFill="background1" w:themeFillShade="D9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8" w:type="dxa"/>
            <w:gridSpan w:val="3"/>
            <w:shd w:val="clear" w:color="auto" w:fill="D9D9D9" w:themeFill="background1" w:themeFillShade="D9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Left femoral neck, n (%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A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5 (6.4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12 (38.0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Medium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07 (45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84 (50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11 (47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62 (11.1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C</w:t>
            </w: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2 (7.5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32 (99.6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516 (92.5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</w:tr>
      <w:tr w:rsidR="000B3BDB" w:rsidRPr="0021524F" w:rsidTr="000C6CCE">
        <w:tc>
          <w:tcPr>
            <w:tcW w:w="2694" w:type="dxa"/>
            <w:shd w:val="clear" w:color="auto" w:fill="D9D9D9" w:themeFill="background1" w:themeFillShade="D9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3"/>
            <w:shd w:val="clear" w:color="auto" w:fill="D9D9D9" w:themeFill="background1" w:themeFillShade="D9"/>
          </w:tcPr>
          <w:p w:rsidR="000B3BDB" w:rsidRPr="0021524F" w:rsidRDefault="000B3BDB" w:rsidP="000C6C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Right femoral neck, n (%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A</w:t>
            </w: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20 (30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dium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20 (28.2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369 (51.9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51 (71.8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22 (17.2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b/>
                <w:sz w:val="20"/>
                <w:szCs w:val="20"/>
              </w:rPr>
              <w:t>OSTC</w:t>
            </w: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:rsidR="000B3BDB" w:rsidRPr="00DB0968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BDB" w:rsidRPr="0021524F" w:rsidTr="000C6CCE">
        <w:tc>
          <w:tcPr>
            <w:tcW w:w="2694" w:type="dxa"/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No risk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1 (5.8)</w:t>
            </w:r>
          </w:p>
        </w:tc>
        <w:tc>
          <w:tcPr>
            <w:tcW w:w="2126" w:type="dxa"/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</w:tr>
      <w:tr w:rsidR="000B3BDB" w:rsidRPr="0021524F" w:rsidTr="000C6CCE">
        <w:tc>
          <w:tcPr>
            <w:tcW w:w="2694" w:type="dxa"/>
            <w:tcBorders>
              <w:bottom w:val="single" w:sz="4" w:space="0" w:color="auto"/>
            </w:tcBorders>
          </w:tcPr>
          <w:p w:rsidR="000B3BDB" w:rsidRPr="0021524F" w:rsidRDefault="000B3BDB" w:rsidP="000C6CCE">
            <w:pPr>
              <w:pStyle w:val="ListParagraph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1524F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71 (100.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670 (94.2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:rsidR="000B3BDB" w:rsidRPr="000C5754" w:rsidRDefault="000B3BDB" w:rsidP="000C6C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754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</w:tr>
    </w:tbl>
    <w:p w:rsidR="000B3BDB" w:rsidRDefault="000B3BDB"/>
    <w:sectPr w:rsidR="000B3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wMzUwNLQ0tDAwNzNR0lEKTi0uzszPAykwqgUA3pwR4CwAAAA="/>
  </w:docVars>
  <w:rsids>
    <w:rsidRoot w:val="007D43D9"/>
    <w:rsid w:val="000B3BDB"/>
    <w:rsid w:val="00161902"/>
    <w:rsid w:val="007D43D9"/>
    <w:rsid w:val="00BE3FFD"/>
    <w:rsid w:val="00D804AD"/>
    <w:rsid w:val="00E1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90FFA-2C50-4DA2-AE17-709A2F72C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3B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Khuong</dc:creator>
  <cp:keywords/>
  <dc:description/>
  <cp:lastModifiedBy>Long Khuong</cp:lastModifiedBy>
  <cp:revision>4</cp:revision>
  <dcterms:created xsi:type="dcterms:W3CDTF">2021-06-22T19:50:00Z</dcterms:created>
  <dcterms:modified xsi:type="dcterms:W3CDTF">2022-03-26T15:27:00Z</dcterms:modified>
</cp:coreProperties>
</file>